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1062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Table S5. 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middle frontal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cortex of IRE_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34"/>
        <w:gridCol w:w="930"/>
        <w:gridCol w:w="760"/>
        <w:gridCol w:w="1169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&gt; |t|</w:t>
            </w:r>
          </w:p>
        </w:tc>
        <w:tc>
          <w:tcPr>
            <w:tcW w:w="11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2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02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36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</w:tr>
    </w:tbl>
    <w:p w14:paraId="6567D5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C7358DA"/>
    <w:rsid w:val="0D2571F9"/>
    <w:rsid w:val="0EF30C8D"/>
    <w:rsid w:val="10752C86"/>
    <w:rsid w:val="1F45521E"/>
    <w:rsid w:val="23AB745D"/>
    <w:rsid w:val="25B74733"/>
    <w:rsid w:val="28F54352"/>
    <w:rsid w:val="2B176EBB"/>
    <w:rsid w:val="2CFB1FB5"/>
    <w:rsid w:val="3CD36320"/>
    <w:rsid w:val="3E4E7EF6"/>
    <w:rsid w:val="4C4D523C"/>
    <w:rsid w:val="5A3B188F"/>
    <w:rsid w:val="638573E4"/>
    <w:rsid w:val="653C35A1"/>
    <w:rsid w:val="6B3D03F9"/>
    <w:rsid w:val="717C7162"/>
    <w:rsid w:val="75B553BE"/>
    <w:rsid w:val="778C5243"/>
    <w:rsid w:val="796C3F60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297</Characters>
  <Lines>0</Lines>
  <Paragraphs>0</Paragraphs>
  <TotalTime>0</TotalTime>
  <ScaleCrop>false</ScaleCrop>
  <LinksUpToDate>false</LinksUpToDate>
  <CharactersWithSpaces>14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DEF5DE2A2E34F9994B29A4DF15607D1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